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52CB8" w14:textId="2A37F6D8" w:rsidR="000564D2" w:rsidRPr="000564D2" w:rsidRDefault="000564D2" w:rsidP="000564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A. </w:t>
      </w:r>
      <w:r w:rsidRPr="00E7386F">
        <w:rPr>
          <w:rFonts w:ascii="Times New Roman" w:hAnsi="Times New Roman" w:cs="Times New Roman"/>
          <w:szCs w:val="24"/>
        </w:rPr>
        <w:t xml:space="preserve">These interaction terms </w:t>
      </w:r>
      <w:proofErr w:type="gramStart"/>
      <w:r w:rsidRPr="00E7386F">
        <w:rPr>
          <w:rFonts w:ascii="Times New Roman" w:hAnsi="Times New Roman" w:cs="Times New Roman"/>
          <w:szCs w:val="24"/>
        </w:rPr>
        <w:t>were assessed</w:t>
      </w:r>
      <w:proofErr w:type="gramEnd"/>
      <w:r w:rsidRPr="00E7386F">
        <w:rPr>
          <w:rFonts w:ascii="Times New Roman" w:hAnsi="Times New Roman" w:cs="Times New Roman"/>
          <w:szCs w:val="24"/>
        </w:rPr>
        <w:t xml:space="preserve"> in the scene time and transport time linear regression models.</w:t>
      </w:r>
      <w:bookmarkStart w:id="0" w:name="_GoBack"/>
      <w:bookmarkEnd w:id="0"/>
    </w:p>
    <w:p w14:paraId="59FF7520" w14:textId="77777777" w:rsidR="000564D2" w:rsidRPr="000564D2" w:rsidRDefault="000564D2" w:rsidP="000564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</w:tblGrid>
      <w:tr w:rsidR="005E6FFA" w:rsidRPr="00E7386F" w14:paraId="271F8C0B" w14:textId="77777777" w:rsidTr="001732F2">
        <w:tc>
          <w:tcPr>
            <w:tcW w:w="4135" w:type="dxa"/>
          </w:tcPr>
          <w:p w14:paraId="483151E5" w14:textId="77777777" w:rsidR="005E6FFA" w:rsidRPr="000564D2" w:rsidRDefault="005E6FFA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>Age * Sex</w:t>
            </w:r>
          </w:p>
        </w:tc>
      </w:tr>
      <w:tr w:rsidR="005E6FFA" w:rsidRPr="00E7386F" w14:paraId="0AD6A4A7" w14:textId="77777777" w:rsidTr="001732F2">
        <w:tc>
          <w:tcPr>
            <w:tcW w:w="4135" w:type="dxa"/>
          </w:tcPr>
          <w:p w14:paraId="004C5146" w14:textId="77777777" w:rsidR="005E6FFA" w:rsidRPr="000564D2" w:rsidRDefault="005E6FFA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>Age * Race/Ethnicity</w:t>
            </w:r>
          </w:p>
        </w:tc>
      </w:tr>
      <w:tr w:rsidR="005E6FFA" w:rsidRPr="00E7386F" w14:paraId="67C41891" w14:textId="77777777" w:rsidTr="001732F2">
        <w:tc>
          <w:tcPr>
            <w:tcW w:w="4135" w:type="dxa"/>
          </w:tcPr>
          <w:p w14:paraId="67775350" w14:textId="77777777" w:rsidR="005E6FFA" w:rsidRPr="000564D2" w:rsidRDefault="005E6FFA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>Age * Mechanism of Injury</w:t>
            </w:r>
          </w:p>
        </w:tc>
      </w:tr>
      <w:tr w:rsidR="00F56011" w:rsidRPr="00E7386F" w14:paraId="6E3698A1" w14:textId="77777777" w:rsidTr="001732F2">
        <w:tc>
          <w:tcPr>
            <w:tcW w:w="4135" w:type="dxa"/>
          </w:tcPr>
          <w:p w14:paraId="6C28A45E" w14:textId="329A286E" w:rsidR="00F56011" w:rsidRPr="000564D2" w:rsidRDefault="00F56011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 xml:space="preserve">Age * </w:t>
            </w:r>
            <w:proofErr w:type="spellStart"/>
            <w:r w:rsidRPr="000564D2">
              <w:rPr>
                <w:rFonts w:cs="Arial"/>
                <w:sz w:val="18"/>
                <w:szCs w:val="24"/>
              </w:rPr>
              <w:t>Urbanicity</w:t>
            </w:r>
            <w:proofErr w:type="spellEnd"/>
          </w:p>
        </w:tc>
      </w:tr>
      <w:tr w:rsidR="005E6FFA" w:rsidRPr="00E7386F" w14:paraId="3FA4D222" w14:textId="77777777" w:rsidTr="001732F2">
        <w:tc>
          <w:tcPr>
            <w:tcW w:w="4135" w:type="dxa"/>
          </w:tcPr>
          <w:p w14:paraId="68EF4E89" w14:textId="77777777" w:rsidR="005E6FFA" w:rsidRPr="000564D2" w:rsidRDefault="005E6FFA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>Sex * Race/Ethnicity</w:t>
            </w:r>
          </w:p>
        </w:tc>
      </w:tr>
      <w:tr w:rsidR="005E6FFA" w:rsidRPr="00E7386F" w14:paraId="70794FA6" w14:textId="77777777" w:rsidTr="001732F2">
        <w:tc>
          <w:tcPr>
            <w:tcW w:w="4135" w:type="dxa"/>
          </w:tcPr>
          <w:p w14:paraId="311E3F90" w14:textId="77777777" w:rsidR="005E6FFA" w:rsidRPr="000564D2" w:rsidRDefault="005E6FFA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>Sex * Mechanism of Injury</w:t>
            </w:r>
          </w:p>
        </w:tc>
      </w:tr>
      <w:tr w:rsidR="00F56011" w:rsidRPr="00E7386F" w14:paraId="5EBE03B0" w14:textId="77777777" w:rsidTr="001732F2">
        <w:tc>
          <w:tcPr>
            <w:tcW w:w="4135" w:type="dxa"/>
          </w:tcPr>
          <w:p w14:paraId="31D1F558" w14:textId="0DAE2253" w:rsidR="00F56011" w:rsidRPr="000564D2" w:rsidRDefault="00F56011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 xml:space="preserve">Sex * </w:t>
            </w:r>
            <w:proofErr w:type="spellStart"/>
            <w:r w:rsidRPr="000564D2">
              <w:rPr>
                <w:rFonts w:cs="Arial"/>
                <w:sz w:val="18"/>
                <w:szCs w:val="24"/>
              </w:rPr>
              <w:t>Urbanicity</w:t>
            </w:r>
            <w:proofErr w:type="spellEnd"/>
          </w:p>
        </w:tc>
      </w:tr>
      <w:tr w:rsidR="005E6FFA" w:rsidRPr="00E7386F" w14:paraId="6797C9D4" w14:textId="77777777" w:rsidTr="001732F2">
        <w:tc>
          <w:tcPr>
            <w:tcW w:w="4135" w:type="dxa"/>
          </w:tcPr>
          <w:p w14:paraId="78F1996C" w14:textId="77777777" w:rsidR="005E6FFA" w:rsidRPr="000564D2" w:rsidRDefault="005E6FFA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>Race/Ethnicity * Mechanism of Injury</w:t>
            </w:r>
          </w:p>
        </w:tc>
      </w:tr>
      <w:tr w:rsidR="00F56011" w:rsidRPr="00E7386F" w14:paraId="2EE120A5" w14:textId="77777777" w:rsidTr="001732F2">
        <w:tc>
          <w:tcPr>
            <w:tcW w:w="4135" w:type="dxa"/>
          </w:tcPr>
          <w:p w14:paraId="3804E565" w14:textId="52F67E10" w:rsidR="00F56011" w:rsidRPr="000564D2" w:rsidRDefault="00F56011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 xml:space="preserve">Race/Ethnicity * </w:t>
            </w:r>
            <w:proofErr w:type="spellStart"/>
            <w:r w:rsidRPr="000564D2">
              <w:rPr>
                <w:rFonts w:cs="Arial"/>
                <w:sz w:val="18"/>
                <w:szCs w:val="24"/>
              </w:rPr>
              <w:t>Urbanicity</w:t>
            </w:r>
            <w:proofErr w:type="spellEnd"/>
          </w:p>
        </w:tc>
      </w:tr>
      <w:tr w:rsidR="00F56011" w:rsidRPr="00E7386F" w14:paraId="3BDB5141" w14:textId="77777777" w:rsidTr="001732F2">
        <w:tc>
          <w:tcPr>
            <w:tcW w:w="4135" w:type="dxa"/>
          </w:tcPr>
          <w:p w14:paraId="55EE8E70" w14:textId="45F95575" w:rsidR="00F56011" w:rsidRPr="000564D2" w:rsidRDefault="00F56011" w:rsidP="001732F2">
            <w:pPr>
              <w:contextualSpacing/>
              <w:rPr>
                <w:rFonts w:cs="Arial"/>
                <w:sz w:val="18"/>
                <w:szCs w:val="24"/>
              </w:rPr>
            </w:pPr>
            <w:r w:rsidRPr="000564D2">
              <w:rPr>
                <w:rFonts w:cs="Arial"/>
                <w:sz w:val="18"/>
                <w:szCs w:val="24"/>
              </w:rPr>
              <w:t xml:space="preserve">Mechanism of Injury * </w:t>
            </w:r>
            <w:proofErr w:type="spellStart"/>
            <w:r w:rsidRPr="000564D2">
              <w:rPr>
                <w:rFonts w:cs="Arial"/>
                <w:sz w:val="18"/>
                <w:szCs w:val="24"/>
              </w:rPr>
              <w:t>Urbanicity</w:t>
            </w:r>
            <w:proofErr w:type="spellEnd"/>
          </w:p>
        </w:tc>
      </w:tr>
    </w:tbl>
    <w:p w14:paraId="1A0434AD" w14:textId="77777777" w:rsidR="00F63E3B" w:rsidRDefault="000564D2"/>
    <w:sectPr w:rsidR="00F6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FFA"/>
    <w:rsid w:val="000564D2"/>
    <w:rsid w:val="004C1A66"/>
    <w:rsid w:val="005E6FFA"/>
    <w:rsid w:val="007B17AD"/>
    <w:rsid w:val="008C7158"/>
    <w:rsid w:val="00CC10A5"/>
    <w:rsid w:val="00F5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14B8"/>
  <w15:chartTrackingRefBased/>
  <w15:docId w15:val="{8DAED45F-766A-4A8A-9C87-BBAECBC1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FFA"/>
    <w:pPr>
      <w:spacing w:after="0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6FFA"/>
    <w:pPr>
      <w:keepNext/>
      <w:keepLines/>
      <w:spacing w:line="480" w:lineRule="auto"/>
      <w:contextualSpacing/>
      <w:outlineLvl w:val="0"/>
    </w:pPr>
    <w:rPr>
      <w:rFonts w:ascii="Times New Roman" w:eastAsia="Times New Roman" w:hAnsi="Times New Roman" w:cs="Times New Roman"/>
      <w:b/>
      <w:cap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FA"/>
    <w:rPr>
      <w:rFonts w:ascii="Times New Roman" w:eastAsia="Times New Roman" w:hAnsi="Times New Roman" w:cs="Times New Roman"/>
      <w:b/>
      <w:cap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5E6FFA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Ashburn</dc:creator>
  <cp:keywords/>
  <dc:description/>
  <cp:lastModifiedBy>UCI_Employee</cp:lastModifiedBy>
  <cp:revision>4</cp:revision>
  <dcterms:created xsi:type="dcterms:W3CDTF">2020-03-13T20:48:00Z</dcterms:created>
  <dcterms:modified xsi:type="dcterms:W3CDTF">2020-03-13T20:56:00Z</dcterms:modified>
</cp:coreProperties>
</file>